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7382" w:rsidRDefault="00F57382" w:rsidP="00F573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57382" w:rsidRPr="003F5AD3" w:rsidRDefault="00F57382" w:rsidP="00F57382">
      <w:pPr>
        <w:rPr>
          <w:rFonts w:cstheme="minorHAnsi"/>
          <w:b/>
          <w:bCs/>
          <w:sz w:val="24"/>
          <w:szCs w:val="24"/>
        </w:rPr>
      </w:pPr>
      <w:bookmarkStart w:id="0" w:name="_GoBack"/>
      <w:bookmarkEnd w:id="0"/>
    </w:p>
    <w:tbl>
      <w:tblPr>
        <w:tblStyle w:val="PlainTable1"/>
        <w:tblW w:w="9536" w:type="dxa"/>
        <w:tblInd w:w="-180" w:type="dxa"/>
        <w:tblLook w:val="04A0" w:firstRow="1" w:lastRow="0" w:firstColumn="1" w:lastColumn="0" w:noHBand="0" w:noVBand="1"/>
      </w:tblPr>
      <w:tblGrid>
        <w:gridCol w:w="1879"/>
        <w:gridCol w:w="1568"/>
        <w:gridCol w:w="1741"/>
        <w:gridCol w:w="1700"/>
        <w:gridCol w:w="1769"/>
        <w:gridCol w:w="879"/>
      </w:tblGrid>
      <w:tr w:rsidR="00F57382" w:rsidRPr="00C3032A" w:rsidTr="005154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7382" w:rsidRPr="00C3032A" w:rsidRDefault="00F57382" w:rsidP="005154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Trials</w:t>
            </w:r>
          </w:p>
          <w:p w:rsidR="00F57382" w:rsidRPr="00C3032A" w:rsidRDefault="00F57382" w:rsidP="005154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year published)</w:t>
            </w:r>
          </w:p>
        </w:tc>
        <w:tc>
          <w:tcPr>
            <w:tcW w:w="0" w:type="auto"/>
          </w:tcPr>
          <w:p w:rsidR="00F57382" w:rsidRPr="00C3032A" w:rsidRDefault="00F57382" w:rsidP="005154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All-cause mortality</w:t>
            </w:r>
          </w:p>
        </w:tc>
        <w:tc>
          <w:tcPr>
            <w:tcW w:w="0" w:type="auto"/>
          </w:tcPr>
          <w:p w:rsidR="00F57382" w:rsidRPr="00C3032A" w:rsidRDefault="00F57382" w:rsidP="005154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Cardiovascular death</w:t>
            </w:r>
          </w:p>
        </w:tc>
        <w:tc>
          <w:tcPr>
            <w:tcW w:w="0" w:type="auto"/>
          </w:tcPr>
          <w:p w:rsidR="00F57382" w:rsidRPr="00C3032A" w:rsidRDefault="00F57382" w:rsidP="005154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MACE</w:t>
            </w:r>
          </w:p>
          <w:p w:rsidR="00F57382" w:rsidRPr="00C3032A" w:rsidRDefault="00F57382" w:rsidP="005154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(death, MI or stroke)</w:t>
            </w:r>
          </w:p>
        </w:tc>
        <w:tc>
          <w:tcPr>
            <w:tcW w:w="0" w:type="auto"/>
          </w:tcPr>
          <w:p w:rsidR="00F57382" w:rsidRPr="00C3032A" w:rsidRDefault="00F57382" w:rsidP="005154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Myocardial infarction</w:t>
            </w:r>
          </w:p>
        </w:tc>
        <w:tc>
          <w:tcPr>
            <w:tcW w:w="0" w:type="auto"/>
          </w:tcPr>
          <w:p w:rsidR="00F57382" w:rsidRPr="00C3032A" w:rsidRDefault="00F57382" w:rsidP="005154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</w:tr>
      <w:tr w:rsidR="00F57382" w:rsidRPr="00C3032A" w:rsidTr="0051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7382" w:rsidRPr="00C3032A" w:rsidRDefault="00F57382" w:rsidP="0051548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TIME (2004):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mlzdGVyZXI8L0F1dGhvcj48WWVhcj4yMDAzPC9ZZWFy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=
</w:fldData>
              </w:fldChar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mlzdGVyZXI8L0F1dGhvcj48WWVhcj4yMDAzPC9ZZWFy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=
</w:fldData>
              </w:fldChar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3032A"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5" w:tooltip="Pfisterer, 2003 #194" w:history="1">
              <w:r w:rsidRPr="00C3032A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5</w:t>
              </w:r>
            </w:hyperlink>
            <w:r w:rsidRPr="00C3032A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, </w:t>
            </w:r>
            <w:hyperlink w:anchor="_ENREF_6" w:tooltip="Pfisterer, 2004 #195" w:history="1">
              <w:r w:rsidRPr="00C3032A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6</w:t>
              </w:r>
            </w:hyperlink>
            <w:r w:rsidRPr="00C3032A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:rsidR="00F57382" w:rsidRPr="00C3032A" w:rsidRDefault="00F57382" w:rsidP="0051548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:rsidR="00F57382" w:rsidRDefault="00F57382" w:rsidP="0051548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T</w:t>
            </w:r>
          </w:p>
          <w:p w:rsidR="00F57382" w:rsidRDefault="00F57382" w:rsidP="0051548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:rsidR="00F57382" w:rsidRPr="00C3032A" w:rsidRDefault="00F57382" w:rsidP="005154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V</w:t>
            </w:r>
          </w:p>
        </w:tc>
        <w:tc>
          <w:tcPr>
            <w:tcW w:w="0" w:type="auto"/>
          </w:tcPr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29.3%</w:t>
            </w:r>
          </w:p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33.4%</w:t>
            </w:r>
          </w:p>
        </w:tc>
        <w:tc>
          <w:tcPr>
            <w:tcW w:w="0" w:type="auto"/>
          </w:tcPr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14.2%</w:t>
            </w: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13.5%</w:t>
            </w:r>
          </w:p>
        </w:tc>
        <w:tc>
          <w:tcPr>
            <w:tcW w:w="0" w:type="auto"/>
          </w:tcPr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57382" w:rsidRPr="00C3032A" w:rsidTr="00515484">
        <w:trPr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7382" w:rsidRPr="00C3032A" w:rsidRDefault="00F57382" w:rsidP="0051548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 xml:space="preserve">MASS II (2010): 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WViPC9BdXRob3I+PFllYXI+MjAxMDwvWWVhcj48UmVj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</w:fldData>
              </w:fldChar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WViPC9BdXRob3I+PFllYXI+MjAxMDwvWWVhcj48UmVj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</w:fldData>
              </w:fldChar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3032A"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8" w:tooltip="Hueb, 2010 #196" w:history="1">
              <w:r w:rsidRPr="00C3032A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8</w:t>
              </w:r>
            </w:hyperlink>
            <w:r w:rsidRPr="00C3032A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:rsidR="00F57382" w:rsidRPr="00C3032A" w:rsidRDefault="00F57382" w:rsidP="0051548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:rsidR="00F57382" w:rsidRDefault="00F57382" w:rsidP="0051548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T</w:t>
            </w:r>
          </w:p>
          <w:p w:rsidR="00F57382" w:rsidRDefault="00F57382" w:rsidP="0051548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:rsidR="00F57382" w:rsidRDefault="00F57382" w:rsidP="0051548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I</w:t>
            </w:r>
          </w:p>
          <w:p w:rsidR="00F57382" w:rsidRDefault="00F57382" w:rsidP="0051548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:rsidR="00F57382" w:rsidRPr="00C3032A" w:rsidRDefault="00F57382" w:rsidP="005154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BG</w:t>
            </w:r>
          </w:p>
        </w:tc>
        <w:tc>
          <w:tcPr>
            <w:tcW w:w="0" w:type="auto"/>
          </w:tcPr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63 (31%)</w:t>
            </w: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50 (24%)</w:t>
            </w: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51 (25%)</w:t>
            </w:r>
          </w:p>
        </w:tc>
        <w:tc>
          <w:tcPr>
            <w:tcW w:w="0" w:type="auto"/>
          </w:tcPr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42 (20.7%)</w:t>
            </w: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36 (14.3%)</w:t>
            </w: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22 (10.8%)</w:t>
            </w:r>
          </w:p>
        </w:tc>
        <w:tc>
          <w:tcPr>
            <w:tcW w:w="0" w:type="auto"/>
          </w:tcPr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119 (58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F57382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88(42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F57382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89(43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42 (20.7%)</w:t>
            </w: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27 (13.3%)</w:t>
            </w: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21 (10.3%)</w:t>
            </w:r>
          </w:p>
        </w:tc>
        <w:tc>
          <w:tcPr>
            <w:tcW w:w="0" w:type="auto"/>
          </w:tcPr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14 (6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11(5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17(8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57382" w:rsidRPr="00C3032A" w:rsidTr="0051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7382" w:rsidRPr="00C3032A" w:rsidRDefault="00F57382" w:rsidP="0051548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 xml:space="preserve">COURAGE (2007): 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oden&lt;/Author&gt;&lt;Year&gt;2007&lt;/Year&gt;&lt;RecNum&gt;197&lt;/RecNum&gt;&lt;DisplayText&gt;(7)&lt;/DisplayText&gt;&lt;record&gt;&lt;rec-number&gt;197&lt;/rec-number&gt;&lt;foreign-keys&gt;&lt;key app="EN" db-id="pw0fz5e9useadve2xwoxwvrjta5vavaddtvv" timestamp="1594833913" guid="7ae6935c-46d9-4059-b636-96f27c777bc2"&gt;197&lt;/key&gt;&lt;/foreign-keys&gt;&lt;ref-type name="Journal Article"&gt;17&lt;/ref-type&gt;&lt;contributors&gt;&lt;authors&gt;&lt;author&gt;Boden, William E.&lt;/author&gt;&lt;author&gt;O&amp;apos;Rourke, Robert A.&lt;/author&gt;&lt;author&gt;Teo, Koon K.&lt;/author&gt;&lt;author&gt;Hartigan, Pamela M.&lt;/author&gt;&lt;author&gt;Maron, David J.&lt;/author&gt;&lt;author&gt;Kostuk, William J.&lt;/author&gt;&lt;author&gt;Knudtson, Merril&lt;/author&gt;&lt;author&gt;Dada, Marcin&lt;/author&gt;&lt;author&gt;Casperson, Paul&lt;/author&gt;&lt;author&gt;Harris, Crystal L.&lt;/author&gt;&lt;author&gt;Chaitman, Bernard R.&lt;/author&gt;&lt;author&gt;Shaw, Leslee&lt;/author&gt;&lt;author&gt;Gosselin, Gilbert&lt;/author&gt;&lt;author&gt;Nawaz, Shah&lt;/author&gt;&lt;author&gt;Title, Lawrence M.&lt;/author&gt;&lt;author&gt;Gau, Gerald&lt;/author&gt;&lt;author&gt;Blaustein, Alvin S.&lt;/author&gt;&lt;author&gt;Booth, David C.&lt;/author&gt;&lt;author&gt;Bates, Eric R.&lt;/author&gt;&lt;author&gt;Spertus, John A.&lt;/author&gt;&lt;author&gt;Berman, Daniel S.&lt;/author&gt;&lt;author&gt;Mancini, G.B. John&lt;/author&gt;&lt;author&gt;Weintraub, William S.&lt;/author&gt;&lt;/authors&gt;&lt;/contributors&gt;&lt;titles&gt;&lt;title&gt;Optimal Medical Therapy with or without PCI for Stable Coronary Disease&lt;/title&gt;&lt;secondary-title&gt;New England Journal of Medicine&lt;/secondary-title&gt;&lt;/titles&gt;&lt;periodical&gt;&lt;full-title&gt;New England Journal of Medicine&lt;/full-title&gt;&lt;/periodical&gt;&lt;pages&gt;1503-1516&lt;/pages&gt;&lt;volume&gt;356&lt;/volume&gt;&lt;number&gt;15&lt;/number&gt;&lt;dates&gt;&lt;year&gt;2007&lt;/year&gt;&lt;/dates&gt;&lt;accession-num&gt;17387127&lt;/accession-num&gt;&lt;urls&gt;&lt;related-urls&gt;&lt;url&gt;https://www.nejm.org/doi/full/10.1056/NEJMoa070829&lt;/url&gt;&lt;/related-urls&gt;&lt;/urls&gt;&lt;electronic-resource-num&gt;10.1056/NEJMoa070829&lt;/electronic-resource-num&gt;&lt;/record&gt;&lt;/Cite&gt;&lt;/EndNote&gt;</w:instrTex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C3032A"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7" w:tooltip="Boden, 2007 #197" w:history="1">
              <w:r w:rsidRPr="00C3032A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7</w:t>
              </w:r>
            </w:hyperlink>
            <w:r w:rsidRPr="00C3032A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:rsidR="00F57382" w:rsidRPr="00C3032A" w:rsidRDefault="00F57382" w:rsidP="0051548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:rsidR="00F57382" w:rsidRDefault="00F57382" w:rsidP="0051548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T</w:t>
            </w:r>
          </w:p>
          <w:p w:rsidR="00F57382" w:rsidRDefault="00F57382" w:rsidP="0051548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:rsidR="00F57382" w:rsidRPr="00C3032A" w:rsidRDefault="00F57382" w:rsidP="005154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V</w:t>
            </w:r>
          </w:p>
        </w:tc>
        <w:tc>
          <w:tcPr>
            <w:tcW w:w="0" w:type="auto"/>
          </w:tcPr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74 (6.5)</w:t>
            </w: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68 (5.9)</w:t>
            </w:r>
          </w:p>
        </w:tc>
        <w:tc>
          <w:tcPr>
            <w:tcW w:w="0" w:type="auto"/>
          </w:tcPr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25 (2.2)</w:t>
            </w: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23 (2.0)</w:t>
            </w:r>
          </w:p>
        </w:tc>
        <w:tc>
          <w:tcPr>
            <w:tcW w:w="0" w:type="auto"/>
          </w:tcPr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213 (18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222(19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128 (1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143 (12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14 (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22 (1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57382" w:rsidRPr="00C3032A" w:rsidTr="00515484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7382" w:rsidRPr="00C3032A" w:rsidRDefault="00F57382" w:rsidP="0051548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JSAP (2008):</w:t>
            </w:r>
          </w:p>
          <w:p w:rsidR="00F57382" w:rsidRPr="00C3032A" w:rsidRDefault="00F57382" w:rsidP="005154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Default="00F57382" w:rsidP="0051548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T</w:t>
            </w:r>
          </w:p>
          <w:p w:rsidR="00F57382" w:rsidRDefault="00F57382" w:rsidP="0051548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:rsidR="00F57382" w:rsidRPr="00C3032A" w:rsidRDefault="00F57382" w:rsidP="005154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V</w:t>
            </w:r>
          </w:p>
        </w:tc>
        <w:tc>
          <w:tcPr>
            <w:tcW w:w="0" w:type="auto"/>
          </w:tcPr>
          <w:p w:rsidR="00F57382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7 (3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6 (2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F57382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3 (1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2 (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F57382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29 (15%)</w:t>
            </w:r>
          </w:p>
          <w:p w:rsidR="00F57382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(8.3%)</w:t>
            </w:r>
          </w:p>
        </w:tc>
        <w:tc>
          <w:tcPr>
            <w:tcW w:w="0" w:type="auto"/>
          </w:tcPr>
          <w:p w:rsidR="00F57382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F57382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2 (1%)</w:t>
            </w: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2 (1%)</w:t>
            </w:r>
          </w:p>
        </w:tc>
      </w:tr>
      <w:tr w:rsidR="00F57382" w:rsidRPr="00C3032A" w:rsidTr="0051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7382" w:rsidRPr="00C3032A" w:rsidRDefault="00F57382" w:rsidP="0051548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BARI 2 D (2009):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Year&gt;2009&lt;/Year&gt;&lt;RecNum&gt;199&lt;/RecNum&gt;&lt;DisplayText&gt;(22)&lt;/DisplayText&gt;&lt;record&gt;&lt;rec-number&gt;199&lt;/rec-number&gt;&lt;foreign-keys&gt;&lt;key app="EN" db-id="pw0fz5e9useadve2xwoxwvrjta5vavaddtvv" timestamp="1594834597" guid="9b07ab7b-48a3-4340-acac-85c101001897"&gt;199&lt;/key&gt;&lt;/foreign-keys&gt;&lt;ref-type name="Journal Article"&gt;17&lt;/ref-type&gt;&lt;contributors&gt;&lt;/contributors&gt;&lt;titles&gt;&lt;title&gt;A Randomized Trial of Therapies for Type 2 Diabetes and Coronary Artery Disease&lt;/title&gt;&lt;secondary-title&gt;New England Journal of Medicine&lt;/secondary-title&gt;&lt;/titles&gt;&lt;periodical&gt;&lt;full-title&gt;New England Journal of Medicine&lt;/full-title&gt;&lt;/periodical&gt;&lt;pages&gt;2503-2515&lt;/pages&gt;&lt;volume&gt;360&lt;/volume&gt;&lt;number&gt;24&lt;/number&gt;&lt;dates&gt;&lt;year&gt;2009&lt;/year&gt;&lt;/dates&gt;&lt;accession-num&gt;19502645&lt;/accession-num&gt;&lt;urls&gt;&lt;related-urls&gt;&lt;url&gt;https://www.nejm.org/doi/full/10.1056/NEJMoa0805796&lt;/url&gt;&lt;/related-urls&gt;&lt;/urls&gt;&lt;electronic-resource-num&gt;10.1056/NEJMoa0805796&lt;/electronic-resource-num&gt;&lt;/record&gt;&lt;/Cite&gt;&lt;/EndNote&gt;</w:instrTex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22" w:tooltip=", 2009 #199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2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:rsidR="00F57382" w:rsidRPr="00C3032A" w:rsidRDefault="00F57382" w:rsidP="0051548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:rsidR="00F57382" w:rsidRPr="00C3032A" w:rsidRDefault="00F57382" w:rsidP="0051548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:rsidR="00F57382" w:rsidRPr="00C3032A" w:rsidRDefault="00F57382" w:rsidP="0051548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MT</w:t>
            </w:r>
          </w:p>
          <w:p w:rsidR="00F57382" w:rsidRPr="00C3032A" w:rsidRDefault="00F57382" w:rsidP="0051548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:rsidR="00F57382" w:rsidRPr="00C3032A" w:rsidRDefault="00F57382" w:rsidP="0051548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PCI and CABG</w:t>
            </w:r>
          </w:p>
          <w:p w:rsidR="00F57382" w:rsidRPr="00C3032A" w:rsidRDefault="00F57382" w:rsidP="005154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5%</w:t>
            </w:r>
          </w:p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2%</w:t>
            </w: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7%</w:t>
            </w:r>
          </w:p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6%</w:t>
            </w:r>
          </w:p>
        </w:tc>
        <w:tc>
          <w:tcPr>
            <w:tcW w:w="0" w:type="auto"/>
          </w:tcPr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138 (11.6%)</w:t>
            </w: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118 (10.0%)</w:t>
            </w:r>
          </w:p>
        </w:tc>
        <w:tc>
          <w:tcPr>
            <w:tcW w:w="0" w:type="auto"/>
          </w:tcPr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33 (2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 xml:space="preserve">3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57382" w:rsidRPr="00C3032A" w:rsidTr="00515484">
        <w:trPr>
          <w:trHeight w:val="9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7382" w:rsidRPr="00C3032A" w:rsidRDefault="00F57382" w:rsidP="0051548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FAME 2 (2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):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Xaplanteris&lt;/Author&gt;&lt;Year&gt;2018&lt;/Year&gt;&lt;RecNum&gt;193&lt;/RecNum&gt;&lt;DisplayText&gt;(10)&lt;/DisplayText&gt;&lt;record&gt;&lt;rec-number&gt;193&lt;/rec-number&gt;&lt;foreign-keys&gt;&lt;key app="EN" db-id="pw0fz5e9useadve2xwoxwvrjta5vavaddtvv" timestamp="1594830558" guid="25a46271-6e31-4318-b7ae-e2a163ed9fc7"&gt;193&lt;/key&gt;&lt;/foreign-keys&gt;&lt;ref-type name="Journal Article"&gt;17&lt;/ref-type&gt;&lt;contributors&gt;&lt;authors&gt;&lt;author&gt;Xaplanteris, Panagiotis&lt;/author&gt;&lt;author&gt;Fournier, Stephane&lt;/author&gt;&lt;author&gt;Pijls, Nico H.J.&lt;/author&gt;&lt;author&gt;Fearon, William F.&lt;/author&gt;&lt;author&gt;Barbato, Emanuele&lt;/author&gt;&lt;author&gt;Tonino, Pim A.L.&lt;/author&gt;&lt;author&gt;Engstrøm, Thomas&lt;/author&gt;&lt;author&gt;Kääb, Stefan&lt;/author&gt;&lt;author&gt;Dambrink, Jan-Henk&lt;/author&gt;&lt;author&gt;Rioufol, Gilles&lt;/author&gt;&lt;author&gt;Toth, Gabor G.&lt;/author&gt;&lt;author&gt;Piroth, Zsolt&lt;/author&gt;&lt;author&gt;Witt, Nils&lt;/author&gt;&lt;author&gt;Fröbert, Ole&lt;/author&gt;&lt;author&gt;Kala, Petr&lt;/author&gt;&lt;author&gt;Linke, Axel&lt;/author&gt;&lt;author&gt;Jagic, Nicola&lt;/author&gt;&lt;author&gt;Mates, Martin&lt;/author&gt;&lt;author&gt;Mavromatis, Kreton&lt;/author&gt;&lt;author&gt;Samady, Habib&lt;/author&gt;&lt;author&gt;Irimpen, Anand&lt;/author&gt;&lt;author&gt;Oldroyd, Keith&lt;/author&gt;&lt;author&gt;Campo, Gianluca&lt;/author&gt;&lt;author&gt;Rothenbühler, Martina&lt;/author&gt;&lt;author&gt;Jüni, Peter&lt;/author&gt;&lt;author&gt;De Bruyne, Bernard&lt;/author&gt;&lt;/authors&gt;&lt;/contributors&gt;&lt;titles&gt;&lt;title&gt;Five-Year Outcomes with PCI Guided by Fractional Flow Reserve&lt;/title&gt;&lt;secondary-title&gt;New England Journal of Medicine&lt;/secondary-title&gt;&lt;/titles&gt;&lt;periodical&gt;&lt;full-title&gt;New England Journal of Medicine&lt;/full-title&gt;&lt;/periodical&gt;&lt;pages&gt;250-259&lt;/pages&gt;&lt;volume&gt;379&lt;/volume&gt;&lt;number&gt;3&lt;/number&gt;&lt;dates&gt;&lt;year&gt;2018&lt;/year&gt;&lt;/dates&gt;&lt;accession-num&gt;29785878&lt;/accession-num&gt;&lt;urls&gt;&lt;related-urls&gt;&lt;url&gt;https://www.nejm.org/doi/full/10.1056/NEJMoa1803538&lt;/url&gt;&lt;/related-urls&gt;&lt;/urls&gt;&lt;electronic-resource-num&gt;10.1056/NEJMoa1803538&lt;/electronic-resource-num&gt;&lt;/record&gt;&lt;/Cite&gt;&lt;/EndNote&gt;</w:instrTex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10" w:tooltip="Xaplanteris, 2018 #193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0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:rsidR="00F57382" w:rsidRPr="00C3032A" w:rsidRDefault="00F57382" w:rsidP="0051548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:rsidR="00F57382" w:rsidRDefault="00F57382" w:rsidP="0051548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T</w:t>
            </w:r>
          </w:p>
          <w:p w:rsidR="00F57382" w:rsidRDefault="00F57382" w:rsidP="0051548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:rsidR="00F57382" w:rsidRPr="00C3032A" w:rsidRDefault="00F57382" w:rsidP="005154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V</w:t>
            </w:r>
          </w:p>
        </w:tc>
        <w:tc>
          <w:tcPr>
            <w:tcW w:w="0" w:type="auto"/>
          </w:tcPr>
          <w:p w:rsidR="00F57382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23 (5.2%)</w:t>
            </w: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23 (5.1%)</w:t>
            </w: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F57382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7 (1.6%)</w:t>
            </w: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11 (2.5%)</w:t>
            </w:r>
          </w:p>
        </w:tc>
        <w:tc>
          <w:tcPr>
            <w:tcW w:w="0" w:type="auto"/>
          </w:tcPr>
          <w:p w:rsidR="00F57382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78 (17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65 (14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F57382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53 (12.0%)</w:t>
            </w: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36 (8.1%)</w:t>
            </w:r>
          </w:p>
        </w:tc>
        <w:tc>
          <w:tcPr>
            <w:tcW w:w="0" w:type="auto"/>
          </w:tcPr>
          <w:p w:rsidR="00F57382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7 (1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12 (2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57382" w:rsidRPr="00C3032A" w:rsidTr="00515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7382" w:rsidRPr="00C3032A" w:rsidRDefault="00F57382" w:rsidP="0051548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ISCHEMIA (2020):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XJvbjwvQXV0aG9yPjxZZWFyPjIwMjA8L1llYXI+PFJl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XJvbjwvQXV0aG9yPjxZZWFyPjIwMjA8L1llYXI+PFJl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hyperlink w:anchor="_ENREF_11" w:tooltip="Maron, 2020 #18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1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:rsidR="00F57382" w:rsidRDefault="00F57382" w:rsidP="0051548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:rsidR="00F57382" w:rsidRDefault="00F57382" w:rsidP="0051548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T</w:t>
            </w:r>
          </w:p>
          <w:p w:rsidR="00F57382" w:rsidRDefault="00F57382" w:rsidP="0051548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:rsidR="00F57382" w:rsidRPr="00C3032A" w:rsidRDefault="00F57382" w:rsidP="005154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V</w:t>
            </w:r>
          </w:p>
        </w:tc>
        <w:tc>
          <w:tcPr>
            <w:tcW w:w="0" w:type="auto"/>
          </w:tcPr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 xml:space="preserve"> (8.3%)</w:t>
            </w: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 xml:space="preserve"> (9%)</w:t>
            </w:r>
          </w:p>
        </w:tc>
        <w:tc>
          <w:tcPr>
            <w:tcW w:w="0" w:type="auto"/>
          </w:tcPr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0" w:type="auto"/>
          </w:tcPr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2</w:t>
            </w:r>
          </w:p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0" w:type="auto"/>
          </w:tcPr>
          <w:p w:rsidR="00F57382" w:rsidRPr="009576F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Primary definition)</w:t>
            </w: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0" w:type="auto"/>
          </w:tcPr>
          <w:p w:rsidR="00F57382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38 (2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57382" w:rsidRPr="00C3032A" w:rsidRDefault="00F57382" w:rsidP="00515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45(2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C303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:rsidR="002D5E34" w:rsidRDefault="002D5E34"/>
    <w:sectPr w:rsidR="002D5E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382"/>
    <w:rsid w:val="00205F5F"/>
    <w:rsid w:val="002D5E34"/>
    <w:rsid w:val="00F57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0BBE30-51A1-45AF-AF02-B265FF7CD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73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5738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6</Words>
  <Characters>522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el</dc:creator>
  <cp:keywords/>
  <dc:description/>
  <cp:lastModifiedBy>Kameel</cp:lastModifiedBy>
  <cp:revision>2</cp:revision>
  <dcterms:created xsi:type="dcterms:W3CDTF">2021-03-06T04:12:00Z</dcterms:created>
  <dcterms:modified xsi:type="dcterms:W3CDTF">2021-03-06T04:12:00Z</dcterms:modified>
</cp:coreProperties>
</file>